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0CF" w:rsidRPr="00AF715A" w:rsidRDefault="008C25A0" w:rsidP="006B70CF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 w:rsidR="006B70CF" w:rsidRPr="00AF715A">
        <w:rPr>
          <w:rFonts w:ascii="Arial" w:hAnsi="Arial" w:cs="Arial"/>
          <w:b/>
          <w:bCs/>
        </w:rPr>
        <w:t>A: Association of out of pocket expenditure with or without catastrophic health expenditure (CHE) with socio-demographic and household characteristics of th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350"/>
        <w:gridCol w:w="1440"/>
        <w:gridCol w:w="1170"/>
        <w:gridCol w:w="1620"/>
        <w:gridCol w:w="1188"/>
      </w:tblGrid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90" w:type="dxa"/>
            <w:gridSpan w:val="2"/>
          </w:tcPr>
          <w:p w:rsidR="006B70CF" w:rsidRPr="00AF715A" w:rsidRDefault="006B70CF" w:rsidP="005D5AC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CHE</w:t>
            </w:r>
          </w:p>
        </w:tc>
        <w:tc>
          <w:tcPr>
            <w:tcW w:w="3978" w:type="dxa"/>
            <w:gridSpan w:val="3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Univariable model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Yes (%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No (%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60-69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21 (14.58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23 (85.42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70-79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3 (13.54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 xml:space="preserve">83 (86.46) 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.09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52-2.29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821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 xml:space="preserve">≥80 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7 (17.50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33 (82.50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81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32-2.06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650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20 (12.65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38 (87.34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21 (17.21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01 (82.79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69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36-1.35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287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Educational status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Illiterate/informal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26 (14.05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59 (85.95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Up to class 10/Secondary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7 (17.07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34 (82.93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79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32-1.98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621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Up to +2 &amp; above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8 (14.81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46 (85.19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94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40-2.22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888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Occupation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House maker &amp;Unemployed/Retired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24 (14.29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44 (85.71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Job &amp; Self-employed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7 (15.18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95 (84.82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93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48-1.83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836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Religion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Hindu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27 (14.29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62 (85.71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Others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4 (15.38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77 (84.62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92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46-1.85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808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F715A">
              <w:rPr>
                <w:rFonts w:ascii="Arial" w:hAnsi="Arial" w:cs="Arial"/>
                <w:b/>
                <w:bCs/>
              </w:rPr>
              <w:t>Ethnicity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Brahmin/</w:t>
            </w:r>
            <w:proofErr w:type="spellStart"/>
            <w:r w:rsidRPr="00AF715A">
              <w:rPr>
                <w:rFonts w:ascii="Arial" w:hAnsi="Arial" w:cs="Arial"/>
                <w:bCs/>
              </w:rPr>
              <w:t>Chhetri</w:t>
            </w:r>
            <w:proofErr w:type="spellEnd"/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3 (19.12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55 (80.88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proofErr w:type="spellStart"/>
            <w:r w:rsidRPr="00AF715A">
              <w:rPr>
                <w:rFonts w:ascii="Arial" w:hAnsi="Arial" w:cs="Arial"/>
                <w:bCs/>
              </w:rPr>
              <w:t>Janajati</w:t>
            </w:r>
            <w:proofErr w:type="spellEnd"/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20 (13.79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25 (86.21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.48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69-3.18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319</w:t>
            </w:r>
          </w:p>
        </w:tc>
      </w:tr>
      <w:tr w:rsidR="006B70CF" w:rsidRPr="00AF715A" w:rsidTr="005D5AC0">
        <w:tc>
          <w:tcPr>
            <w:tcW w:w="2808" w:type="dxa"/>
          </w:tcPr>
          <w:p w:rsidR="006B70CF" w:rsidRPr="00AF715A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Others</w:t>
            </w:r>
          </w:p>
        </w:tc>
        <w:tc>
          <w:tcPr>
            <w:tcW w:w="135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8 (11.94)</w:t>
            </w:r>
          </w:p>
        </w:tc>
        <w:tc>
          <w:tcPr>
            <w:tcW w:w="144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59 (88.06)</w:t>
            </w:r>
          </w:p>
        </w:tc>
        <w:tc>
          <w:tcPr>
            <w:tcW w:w="117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1.74</w:t>
            </w:r>
          </w:p>
        </w:tc>
        <w:tc>
          <w:tcPr>
            <w:tcW w:w="1620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67-4.52</w:t>
            </w:r>
          </w:p>
        </w:tc>
        <w:tc>
          <w:tcPr>
            <w:tcW w:w="1188" w:type="dxa"/>
          </w:tcPr>
          <w:p w:rsidR="006B70CF" w:rsidRPr="00AF715A" w:rsidRDefault="006B70CF" w:rsidP="005D5AC0">
            <w:pPr>
              <w:spacing w:line="360" w:lineRule="auto"/>
              <w:rPr>
                <w:rFonts w:ascii="Arial" w:hAnsi="Arial" w:cs="Arial"/>
                <w:bCs/>
              </w:rPr>
            </w:pPr>
            <w:r w:rsidRPr="00AF715A">
              <w:rPr>
                <w:rFonts w:ascii="Arial" w:hAnsi="Arial" w:cs="Arial"/>
                <w:bCs/>
              </w:rPr>
              <w:t>0.254</w:t>
            </w:r>
          </w:p>
        </w:tc>
      </w:tr>
    </w:tbl>
    <w:p w:rsidR="006B70CF" w:rsidRPr="00AF715A" w:rsidRDefault="006B70CF" w:rsidP="006B70CF">
      <w:pPr>
        <w:spacing w:line="360" w:lineRule="auto"/>
        <w:jc w:val="both"/>
        <w:rPr>
          <w:rFonts w:ascii="Arial" w:hAnsi="Arial" w:cs="Arial"/>
          <w:bCs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6B70CF" w:rsidRPr="00C97B15" w:rsidRDefault="008C25A0" w:rsidP="006B70CF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1</w:t>
      </w:r>
      <w:r w:rsidR="006B70CF" w:rsidRPr="00C97B15">
        <w:rPr>
          <w:rFonts w:ascii="Arial" w:hAnsi="Arial" w:cs="Arial"/>
          <w:b/>
          <w:bCs/>
        </w:rPr>
        <w:t>B: Association of out of pocket expenditure with or without catastrophic health expenditure (CHE) with socio-demographic and household characteristics of th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350"/>
        <w:gridCol w:w="1440"/>
        <w:gridCol w:w="1170"/>
        <w:gridCol w:w="1620"/>
        <w:gridCol w:w="1188"/>
      </w:tblGrid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90" w:type="dxa"/>
            <w:gridSpan w:val="2"/>
          </w:tcPr>
          <w:p w:rsidR="006B70CF" w:rsidRPr="00C97B15" w:rsidRDefault="006B70CF" w:rsidP="005D5AC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CHE</w:t>
            </w:r>
          </w:p>
        </w:tc>
        <w:tc>
          <w:tcPr>
            <w:tcW w:w="3978" w:type="dxa"/>
            <w:gridSpan w:val="3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Univariable model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Yes (%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No (%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Marital statu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Married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6 (17.91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65 (82.09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  <w:vertAlign w:val="superscript"/>
              </w:rPr>
            </w:pPr>
            <w:r w:rsidRPr="00C97B15">
              <w:rPr>
                <w:rFonts w:ascii="Arial" w:hAnsi="Arial" w:cs="Arial"/>
                <w:bCs/>
              </w:rPr>
              <w:t>Single</w:t>
            </w:r>
            <w:r w:rsidRPr="00C97B15">
              <w:rPr>
                <w:rFonts w:ascii="Arial" w:hAnsi="Arial" w:cs="Arial"/>
                <w:bCs/>
                <w:vertAlign w:val="superscript"/>
              </w:rPr>
              <w:t>1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5 (6.33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74 (93.67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.23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.22-8.56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0.014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Type of family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uclear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8 (15.09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45 (84.91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Joint &amp; three generation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3 (14.54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94 (85.46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.05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5-2.42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918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Family member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&lt;5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2 (14.01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35 (85.99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≥5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9 (15.45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04 (84.55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89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6-1.73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736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Foreign employee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2 (12.57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53 (87.43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 (at least one)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9 (18.10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86 (81.90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65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33-1.27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206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color w:val="auto"/>
              </w:rPr>
              <w:t>Living with/without children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Alone/couple only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7 (18.92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0 (81.08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≥1 member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4 (13.99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09 (86.01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.43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58-3.52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30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Poverty line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8 (12.50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96 (87.50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3 (23.21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43 (76.79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7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23-0.99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0.043</w:t>
            </w:r>
          </w:p>
        </w:tc>
      </w:tr>
    </w:tbl>
    <w:p w:rsidR="006B70CF" w:rsidRPr="00C97B15" w:rsidRDefault="006B70CF" w:rsidP="006B70CF">
      <w:pPr>
        <w:spacing w:line="360" w:lineRule="auto"/>
        <w:jc w:val="both"/>
        <w:rPr>
          <w:rFonts w:ascii="Arial" w:hAnsi="Arial" w:cs="Arial"/>
          <w:b/>
          <w:color w:val="auto"/>
        </w:rPr>
      </w:pPr>
      <w:r w:rsidRPr="00C97B15">
        <w:rPr>
          <w:rFonts w:ascii="Arial" w:hAnsi="Arial" w:cs="Arial"/>
          <w:b/>
          <w:color w:val="auto"/>
          <w:vertAlign w:val="superscript"/>
        </w:rPr>
        <w:t>1</w:t>
      </w:r>
      <w:r w:rsidRPr="00C97B15">
        <w:rPr>
          <w:rFonts w:ascii="Arial" w:hAnsi="Arial" w:cs="Arial"/>
          <w:b/>
          <w:color w:val="auto"/>
        </w:rPr>
        <w:t>Single: Unmarried, separated &amp; widowed</w:t>
      </w: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:rsidR="006B70CF" w:rsidRDefault="006B70CF" w:rsidP="006B70CF">
      <w:pPr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</w:rPr>
      </w:pPr>
    </w:p>
    <w:p w:rsidR="006B70CF" w:rsidRPr="00C97B15" w:rsidRDefault="008C25A0" w:rsidP="006B70CF">
      <w:pPr>
        <w:spacing w:line="360" w:lineRule="auto"/>
        <w:jc w:val="both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lastRenderedPageBreak/>
        <w:t>Table S2</w:t>
      </w:r>
      <w:bookmarkStart w:id="0" w:name="_GoBack"/>
      <w:bookmarkEnd w:id="0"/>
      <w:r w:rsidR="006B70CF" w:rsidRPr="00C97B15">
        <w:rPr>
          <w:rFonts w:ascii="Arial" w:hAnsi="Arial" w:cs="Arial"/>
          <w:b/>
          <w:color w:val="auto"/>
        </w:rPr>
        <w:t>:</w:t>
      </w:r>
      <w:r w:rsidR="006B70CF" w:rsidRPr="00C97B15">
        <w:rPr>
          <w:rFonts w:ascii="Arial" w:hAnsi="Arial" w:cs="Arial"/>
          <w:b/>
          <w:bCs/>
        </w:rPr>
        <w:t xml:space="preserve"> Association of out of pocket expenditure with or without catastrophic health expenditure (CHE) with </w:t>
      </w:r>
      <w:r w:rsidR="006B70CF" w:rsidRPr="00C97B15">
        <w:rPr>
          <w:rFonts w:ascii="Arial" w:hAnsi="Arial" w:cs="Arial"/>
          <w:b/>
          <w:color w:val="auto"/>
        </w:rPr>
        <w:t>health utilization behavior, and disease characteristics of the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350"/>
        <w:gridCol w:w="1440"/>
        <w:gridCol w:w="1170"/>
        <w:gridCol w:w="1620"/>
        <w:gridCol w:w="1188"/>
      </w:tblGrid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90" w:type="dxa"/>
            <w:gridSpan w:val="2"/>
          </w:tcPr>
          <w:p w:rsidR="006B70CF" w:rsidRPr="00C97B15" w:rsidRDefault="006B70CF" w:rsidP="005D5AC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CHE</w:t>
            </w:r>
          </w:p>
        </w:tc>
        <w:tc>
          <w:tcPr>
            <w:tcW w:w="3978" w:type="dxa"/>
            <w:gridSpan w:val="3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Univariable model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Yes (%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No (%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color w:val="auto"/>
              </w:rPr>
              <w:t>Types of health services used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Allopathic only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5 (15.35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93 (84.65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  <w:vertAlign w:val="superscript"/>
              </w:rPr>
            </w:pPr>
            <w:r w:rsidRPr="00C97B15">
              <w:rPr>
                <w:rFonts w:ascii="Arial" w:hAnsi="Arial" w:cs="Arial"/>
                <w:bCs/>
              </w:rPr>
              <w:t>Other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6 (11.54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46 (88.46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72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29-1.81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84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Type of health faciliti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Public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4 (9.76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7 (90.24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Private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4 (18.90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03 (81.10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6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15-1.43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0.180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Both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3 (11.61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99 (88.39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82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25-2.69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747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color w:val="auto"/>
              </w:rPr>
              <w:t>Regular checkup for CNCD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5 (18.52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66 (81.48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6 (13.07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73 (86.93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.51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75-3.03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242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Types of CNCD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HTN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2 (16.84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58 (83.16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9 (10.00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81 (90.00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.82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83-4.00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0.135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Diabet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5 (14.77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02 (85.23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6 (13.95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7 (86.05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.07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2-2.72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889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CVD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8 (15.77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03 (84.23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 (7.69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6 (92.31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.25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66-7.67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0.196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COPD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4 (13.77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13 (86.23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7 (21.21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6 (78.79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59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24-1.47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260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Cancer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5 (12.87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37 (87.13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6 (75.00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2 (25.00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05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01-0.25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Multi-morbidity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31 (14.62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81 (85.38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Ye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0 (14.71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58 (85.29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99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6-2.15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987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97B15">
              <w:rPr>
                <w:rFonts w:ascii="Arial" w:hAnsi="Arial" w:cs="Arial"/>
                <w:b/>
                <w:bCs/>
              </w:rPr>
              <w:t>Duration of CNCD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color w:val="auto"/>
              </w:rPr>
              <w:t>6 month to 1 year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3 (14.44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77 (85.56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 (Ref.)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lastRenderedPageBreak/>
              <w:t>&gt;1 to 5 year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6 (15.38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88 (84.62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93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2-2.05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855</w:t>
            </w:r>
          </w:p>
        </w:tc>
      </w:tr>
      <w:tr w:rsidR="006B70CF" w:rsidRPr="00C97B15" w:rsidTr="005D5AC0">
        <w:tc>
          <w:tcPr>
            <w:tcW w:w="2808" w:type="dxa"/>
          </w:tcPr>
          <w:p w:rsidR="006B70CF" w:rsidRPr="00C97B15" w:rsidRDefault="006B70CF" w:rsidP="005D5AC0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&gt;5 years</w:t>
            </w:r>
          </w:p>
        </w:tc>
        <w:tc>
          <w:tcPr>
            <w:tcW w:w="135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2 (13.95)</w:t>
            </w:r>
          </w:p>
        </w:tc>
        <w:tc>
          <w:tcPr>
            <w:tcW w:w="144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74 (86.05)</w:t>
            </w:r>
          </w:p>
        </w:tc>
        <w:tc>
          <w:tcPr>
            <w:tcW w:w="117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1.04</w:t>
            </w:r>
          </w:p>
        </w:tc>
        <w:tc>
          <w:tcPr>
            <w:tcW w:w="1620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45-2.43</w:t>
            </w:r>
          </w:p>
        </w:tc>
        <w:tc>
          <w:tcPr>
            <w:tcW w:w="1188" w:type="dxa"/>
          </w:tcPr>
          <w:p w:rsidR="006B70CF" w:rsidRPr="00C97B15" w:rsidRDefault="006B70CF" w:rsidP="005D5AC0">
            <w:pPr>
              <w:spacing w:line="360" w:lineRule="auto"/>
              <w:jc w:val="both"/>
              <w:rPr>
                <w:rFonts w:ascii="Arial" w:hAnsi="Arial" w:cs="Arial"/>
                <w:bCs/>
              </w:rPr>
            </w:pPr>
            <w:r w:rsidRPr="00C97B15">
              <w:rPr>
                <w:rFonts w:ascii="Arial" w:hAnsi="Arial" w:cs="Arial"/>
                <w:bCs/>
              </w:rPr>
              <w:t>0.926</w:t>
            </w:r>
          </w:p>
        </w:tc>
      </w:tr>
    </w:tbl>
    <w:p w:rsidR="0096398C" w:rsidRDefault="0096398C"/>
    <w:sectPr w:rsidR="00963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1AF"/>
    <w:rsid w:val="006B70CF"/>
    <w:rsid w:val="008C25A0"/>
    <w:rsid w:val="0096398C"/>
    <w:rsid w:val="00BC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CF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B70CF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CF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B70CF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ne-N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Y</dc:creator>
  <cp:keywords/>
  <dc:description/>
  <cp:lastModifiedBy>GKY</cp:lastModifiedBy>
  <cp:revision>3</cp:revision>
  <dcterms:created xsi:type="dcterms:W3CDTF">2022-06-04T08:33:00Z</dcterms:created>
  <dcterms:modified xsi:type="dcterms:W3CDTF">2022-06-04T08:34:00Z</dcterms:modified>
</cp:coreProperties>
</file>